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1 Table. Univariate logistic regression</w:t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98"/>
        <w:gridCol w:w="1942"/>
        <w:gridCol w:w="1420"/>
        <w:gridCol w:w="1702"/>
        <w:gridCol w:w="1135"/>
      </w:tblGrid>
      <w:tr>
        <w:trPr>
          <w:trHeight w:val="570" w:hRule="atLeast"/>
        </w:trPr>
        <w:tc>
          <w:tcPr>
            <w:tcW w:w="3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Total population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Early VAP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Not early VAP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val="en-US" w:eastAsia="es-CO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lang w:val="en-US" w:eastAsia="es-CO"/>
              </w:rPr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n=14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n=29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n=116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</w:tr>
      <w:tr>
        <w:trPr>
          <w:trHeight w:val="300" w:hRule="atLeast"/>
        </w:trPr>
        <w:tc>
          <w:tcPr>
            <w:tcW w:w="3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Gender M/F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07/38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4/5 (82.8)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83/33 (71.6)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Age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6 [41-69]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6 [49-70]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6 [40.3-68.3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708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SAPS 2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0 [45-67]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8 [49-66]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1 [45.8-67.5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921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Comorbidities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Smoking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2 (2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9 (31.1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3 (19.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197</w:t>
            </w:r>
          </w:p>
        </w:tc>
      </w:tr>
      <w:tr>
        <w:trPr>
          <w:trHeight w:val="599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Hospitalization during previous month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 (4.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 (3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 (4.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835</w:t>
            </w:r>
          </w:p>
        </w:tc>
      </w:tr>
      <w:tr>
        <w:trPr>
          <w:trHeight w:val="6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Alcohol consumption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9 (1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 (10.3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6 (13.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624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Immunosuppression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0 (2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8 (27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2 (18.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308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Diabetes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4 (16.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8 (27.6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6 (13.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079</w:t>
            </w:r>
          </w:p>
        </w:tc>
      </w:tr>
      <w:tr>
        <w:trPr>
          <w:trHeight w:val="6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Antibiotics during previous month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 (4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 (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6 (5.2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979</w:t>
            </w:r>
          </w:p>
        </w:tc>
      </w:tr>
      <w:tr>
        <w:trPr>
          <w:trHeight w:val="6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Antibiotics for other reasons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7 (1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 (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7 (23.3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971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Reason for field intubation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Cardiac arrest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5 (3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6 (55.2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9 (33.6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Targeted therapeutic hypothermi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41/55 (72.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2/16 (7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8/39 (71.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808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Traum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71 (49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2 (41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9 (50.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Coma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6 (1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 (3.4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5 (12.9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Respiratory failure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 (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 (0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 (2.6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978</w:t>
            </w:r>
          </w:p>
        </w:tc>
      </w:tr>
      <w:tr>
        <w:trPr>
          <w:trHeight w:val="57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Endobronchial intubation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33 (22.8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0 (34.5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23 (19.8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097</w:t>
            </w:r>
          </w:p>
        </w:tc>
      </w:tr>
      <w:tr>
        <w:trPr>
          <w:trHeight w:val="57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Duration under EBI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21 [77.5-184.5]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20 [66-187]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23 [109.5-180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933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  <w:t>Characteristics of ICU stay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es-CO"/>
              </w:rPr>
            </w:r>
          </w:p>
        </w:tc>
      </w:tr>
      <w:tr>
        <w:trPr>
          <w:trHeight w:val="6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Mechanical ventilation (days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8 [5-12]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1 [7-13]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7 [5-12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350</w:t>
            </w:r>
          </w:p>
        </w:tc>
      </w:tr>
      <w:tr>
        <w:trPr>
          <w:trHeight w:val="300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ICU stay (days)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0 [6-16]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1 [8-18]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9 [5-16]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837</w:t>
            </w:r>
          </w:p>
        </w:tc>
      </w:tr>
      <w:tr>
        <w:trPr>
          <w:trHeight w:val="315" w:hRule="atLeast"/>
        </w:trPr>
        <w:tc>
          <w:tcPr>
            <w:tcW w:w="3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Mortality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53 (37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13 (44.8)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40 (34.5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lang w:val="en-US" w:eastAsia="es-CO"/>
              </w:rPr>
              <w:t>0.303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08:42:00Z</dcterms:created>
  <dc:creator>DEMAI Sarah</dc:creator>
  <dc:description/>
  <cp:keywords/>
  <dc:language>en-US</dc:language>
  <cp:lastModifiedBy>DEMAI Sarah</cp:lastModifiedBy>
  <dcterms:modified xsi:type="dcterms:W3CDTF">2019-05-16T15:01:00Z</dcterms:modified>
  <cp:revision>3</cp:revision>
  <dc:subject/>
  <dc:title/>
</cp:coreProperties>
</file>